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A7375" w:rsidRPr="00A73242" w14:paraId="1C1FF9BC" w14:textId="77777777" w:rsidTr="008A7375"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14:paraId="3F362B17" w14:textId="36A95E34" w:rsidR="008A7375" w:rsidRPr="00A73242" w:rsidRDefault="00787283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File 1</w:t>
            </w:r>
            <w:bookmarkStart w:id="0" w:name="_GoBack"/>
            <w:bookmarkEnd w:id="0"/>
            <w:r w:rsidR="008A7375">
              <w:rPr>
                <w:rFonts w:ascii="Times New Roman" w:hAnsi="Times New Roman" w:cs="Times New Roman"/>
                <w:sz w:val="20"/>
                <w:szCs w:val="20"/>
              </w:rPr>
              <w:t>: Deprescription Plan</w:t>
            </w:r>
          </w:p>
        </w:tc>
      </w:tr>
      <w:tr w:rsidR="007F0AF4" w:rsidRPr="00A73242" w14:paraId="4677441B" w14:textId="77777777" w:rsidTr="008A7375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02CDF42" w14:textId="4CD489B2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 w:rsidR="00A732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47DBC52" w14:textId="7C8DF7FD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6AE6B5C" w14:textId="70B6A3A3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 xml:space="preserve">Day 1 </w:t>
            </w:r>
            <w:proofErr w:type="spellStart"/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 w:rsidR="00A732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C596C89" w14:textId="36E15CED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Adjustm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A57B84" w14:textId="64D3140C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DG Monitor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805630" w14:textId="446941E5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7F0AF4" w:rsidRPr="00A73242" w14:paraId="389C7D89" w14:textId="77777777" w:rsidTr="008A7375"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87CA363" w14:textId="7CF95559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094F62B" w14:textId="1FD57722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B4825FF" w14:textId="77777777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Reduce by 50% LCKD</w:t>
            </w:r>
          </w:p>
          <w:p w14:paraId="3DB483FF" w14:textId="79E68EE2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Reduce by 25-40% LC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138A634" w14:textId="1D047FD8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Reduce 10-25% if BG&lt;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54CE732" w14:textId="50A9522A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 xml:space="preserve">4x/day ac &amp; </w:t>
            </w:r>
            <w:proofErr w:type="spellStart"/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AC20727" w14:textId="77777777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For over 30 units start on LC (net &gt;80g/day)</w:t>
            </w:r>
          </w:p>
          <w:p w14:paraId="724E1585" w14:textId="50991A3D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D/C if &lt;=10units/day and BG&lt;7</w:t>
            </w:r>
          </w:p>
        </w:tc>
      </w:tr>
      <w:tr w:rsidR="007F0AF4" w:rsidRPr="00A73242" w14:paraId="7AF4A0EC" w14:textId="77777777" w:rsidTr="008A7375">
        <w:tc>
          <w:tcPr>
            <w:tcW w:w="1558" w:type="dxa"/>
            <w:vMerge/>
            <w:vAlign w:val="center"/>
          </w:tcPr>
          <w:p w14:paraId="6688D219" w14:textId="77777777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C908368" w14:textId="77777777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  <w:p w14:paraId="29F1076A" w14:textId="6F0E002D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Meglitinides</w:t>
            </w:r>
          </w:p>
        </w:tc>
        <w:tc>
          <w:tcPr>
            <w:tcW w:w="1558" w:type="dxa"/>
            <w:vAlign w:val="center"/>
          </w:tcPr>
          <w:p w14:paraId="1EB62A6D" w14:textId="07299E8F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Reduce by 50%</w:t>
            </w:r>
          </w:p>
        </w:tc>
        <w:tc>
          <w:tcPr>
            <w:tcW w:w="1558" w:type="dxa"/>
            <w:vAlign w:val="center"/>
          </w:tcPr>
          <w:p w14:paraId="4D8664EC" w14:textId="62B4901D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D/C day 10 to 14 or before if BG&lt;6mmol/L</w:t>
            </w:r>
          </w:p>
        </w:tc>
        <w:tc>
          <w:tcPr>
            <w:tcW w:w="1559" w:type="dxa"/>
            <w:vAlign w:val="center"/>
          </w:tcPr>
          <w:p w14:paraId="37DA9CF5" w14:textId="4409A345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2x/day +</w:t>
            </w:r>
          </w:p>
        </w:tc>
        <w:tc>
          <w:tcPr>
            <w:tcW w:w="1559" w:type="dxa"/>
            <w:vAlign w:val="center"/>
          </w:tcPr>
          <w:p w14:paraId="58C43A12" w14:textId="40C955C6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0AF4" w:rsidRPr="00A73242" w14:paraId="1E7611C0" w14:textId="77777777" w:rsidTr="008A7375"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15CE7C84" w14:textId="77777777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D8B9451" w14:textId="06EC6041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EC5C263" w14:textId="3535507E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D/C Day 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3BF3D6F" w14:textId="595DB210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Use LC &gt;80g/d if not D/C. Monitor BG and D/C if BG&lt;6mmol/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A4B3A0" w14:textId="7A84E3CE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2x/day 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B8BD4F8" w14:textId="5724476D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Increased risk of Euglycemic DKA (EDKA) while on TCR</w:t>
            </w:r>
          </w:p>
        </w:tc>
      </w:tr>
      <w:tr w:rsidR="007F0AF4" w:rsidRPr="00A73242" w14:paraId="6D9711EF" w14:textId="77777777" w:rsidTr="008A7375"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3293BC8E" w14:textId="53A14A74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8B56A33" w14:textId="25D50886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TZD &amp; DPP4i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2B825D5" w14:textId="78B4D40B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Reduce by 50%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D902728" w14:textId="4C37A241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D/C day 10 to 14 or before if BG&lt;6mmol/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E3B0E02" w14:textId="0D5885FC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2x/da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A9552D2" w14:textId="1818DD61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0AF4" w:rsidRPr="00A73242" w14:paraId="0D076C17" w14:textId="77777777" w:rsidTr="008A7375"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5798013F" w14:textId="77777777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D74BECD" w14:textId="0CF19AFF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GLP 1 analogs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2C8B46A" w14:textId="2BD3EA6D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Reduce by 1/3 to 1/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8BDF663" w14:textId="7BD51D81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Consider reduction or D/C if BG consistently within ran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A2106D" w14:textId="39D9C9C3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2x/d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65D1BFD" w14:textId="731E06E4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0AF4" w:rsidRPr="00A73242" w14:paraId="1CE0C25B" w14:textId="77777777" w:rsidTr="008A7375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6427" w14:textId="32BE9792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1160B" w14:textId="61FB5CDA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5F323" w14:textId="77777777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Consider 50% reduction if monotherapy</w:t>
            </w:r>
          </w:p>
          <w:p w14:paraId="506770CC" w14:textId="61ED3452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Changes not require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F22EB" w14:textId="63FD06E1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Consider D/C if BG consistently within r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B5EEB" w14:textId="7CFDD574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Initially 2x/day then PR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5D80" w14:textId="30F2BCAD" w:rsidR="007F0AF4" w:rsidRPr="00A73242" w:rsidRDefault="007F0AF4" w:rsidP="008A737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73242">
              <w:rPr>
                <w:rFonts w:ascii="Times New Roman" w:hAnsi="Times New Roman" w:cs="Times New Roman"/>
                <w:sz w:val="20"/>
                <w:szCs w:val="20"/>
              </w:rPr>
              <w:t>Monitor for GI side effects</w:t>
            </w:r>
          </w:p>
        </w:tc>
      </w:tr>
    </w:tbl>
    <w:p w14:paraId="5C13F820" w14:textId="2F5B7E7F" w:rsidR="007F0AF4" w:rsidRPr="00A73242" w:rsidRDefault="00A73242" w:rsidP="008A7375">
      <w:pPr>
        <w:spacing w:before="40" w:after="40"/>
        <w:rPr>
          <w:rFonts w:ascii="Times New Roman" w:hAnsi="Times New Roman" w:cs="Times New Roman"/>
          <w:sz w:val="20"/>
          <w:szCs w:val="20"/>
        </w:rPr>
      </w:pPr>
      <w:r w:rsidRPr="00A732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F0AF4" w:rsidRPr="00A7324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7F0AF4" w:rsidRPr="00A73242">
        <w:rPr>
          <w:rFonts w:ascii="Times New Roman" w:hAnsi="Times New Roman" w:cs="Times New Roman"/>
          <w:sz w:val="20"/>
          <w:szCs w:val="20"/>
        </w:rPr>
        <w:t>Risk categories</w:t>
      </w:r>
      <w:proofErr w:type="gramEnd"/>
      <w:r w:rsidR="007F0AF4" w:rsidRPr="00A73242">
        <w:rPr>
          <w:rFonts w:ascii="Times New Roman" w:hAnsi="Times New Roman" w:cs="Times New Roman"/>
          <w:sz w:val="20"/>
          <w:szCs w:val="20"/>
        </w:rPr>
        <w:t xml:space="preserve"> based on clinical experience using therapeutic carbohydrate restriction (TCR)</w:t>
      </w:r>
    </w:p>
    <w:p w14:paraId="0522C87B" w14:textId="6AD5B859" w:rsidR="007F0AF4" w:rsidRPr="00A73242" w:rsidRDefault="00A73242" w:rsidP="008A7375">
      <w:pPr>
        <w:spacing w:before="40" w:after="40"/>
        <w:rPr>
          <w:rFonts w:ascii="Times New Roman" w:hAnsi="Times New Roman" w:cs="Times New Roman"/>
          <w:sz w:val="20"/>
          <w:szCs w:val="20"/>
        </w:rPr>
      </w:pPr>
      <w:r w:rsidRPr="00A7324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F0AF4" w:rsidRPr="00A73242">
        <w:rPr>
          <w:rFonts w:ascii="Times New Roman" w:hAnsi="Times New Roman" w:cs="Times New Roman"/>
          <w:sz w:val="20"/>
          <w:szCs w:val="20"/>
        </w:rPr>
        <w:t xml:space="preserve"> Pharmacists can only recommend changes. Physician must approve before implemented</w:t>
      </w:r>
    </w:p>
    <w:p w14:paraId="11A8D738" w14:textId="77777777" w:rsidR="00063BFF" w:rsidRPr="00A73242" w:rsidRDefault="00063BFF">
      <w:pPr>
        <w:rPr>
          <w:rFonts w:ascii="Times New Roman" w:hAnsi="Times New Roman" w:cs="Times New Roman"/>
          <w:sz w:val="20"/>
          <w:szCs w:val="20"/>
        </w:rPr>
      </w:pPr>
    </w:p>
    <w:sectPr w:rsidR="00063BFF" w:rsidRPr="00A732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DAB"/>
    <w:rsid w:val="000059DA"/>
    <w:rsid w:val="00061CE4"/>
    <w:rsid w:val="00063BFF"/>
    <w:rsid w:val="0006415A"/>
    <w:rsid w:val="0007697D"/>
    <w:rsid w:val="000805DB"/>
    <w:rsid w:val="00081E85"/>
    <w:rsid w:val="0008239C"/>
    <w:rsid w:val="00086CEC"/>
    <w:rsid w:val="00090766"/>
    <w:rsid w:val="00092038"/>
    <w:rsid w:val="000B5D6C"/>
    <w:rsid w:val="000D565C"/>
    <w:rsid w:val="000E1DF6"/>
    <w:rsid w:val="00101C3A"/>
    <w:rsid w:val="00116E16"/>
    <w:rsid w:val="0013192D"/>
    <w:rsid w:val="001600CD"/>
    <w:rsid w:val="00163CB8"/>
    <w:rsid w:val="001730AF"/>
    <w:rsid w:val="001A3E0E"/>
    <w:rsid w:val="001A3FF0"/>
    <w:rsid w:val="001B211F"/>
    <w:rsid w:val="001D4E31"/>
    <w:rsid w:val="001D7D98"/>
    <w:rsid w:val="001F75EB"/>
    <w:rsid w:val="00201B45"/>
    <w:rsid w:val="00201D07"/>
    <w:rsid w:val="002042B9"/>
    <w:rsid w:val="00241D63"/>
    <w:rsid w:val="00272210"/>
    <w:rsid w:val="002A1C5F"/>
    <w:rsid w:val="002A2040"/>
    <w:rsid w:val="002A57B2"/>
    <w:rsid w:val="002B0BA4"/>
    <w:rsid w:val="002B4485"/>
    <w:rsid w:val="002C7691"/>
    <w:rsid w:val="002E1DC3"/>
    <w:rsid w:val="00321A3C"/>
    <w:rsid w:val="003467B1"/>
    <w:rsid w:val="00355D2F"/>
    <w:rsid w:val="003775B5"/>
    <w:rsid w:val="00385130"/>
    <w:rsid w:val="003870BD"/>
    <w:rsid w:val="00395F5B"/>
    <w:rsid w:val="0039789F"/>
    <w:rsid w:val="003A3E40"/>
    <w:rsid w:val="003B4EB4"/>
    <w:rsid w:val="003F3172"/>
    <w:rsid w:val="00403261"/>
    <w:rsid w:val="00411250"/>
    <w:rsid w:val="00411777"/>
    <w:rsid w:val="004206AE"/>
    <w:rsid w:val="004243DA"/>
    <w:rsid w:val="004250D7"/>
    <w:rsid w:val="004275C2"/>
    <w:rsid w:val="004279B1"/>
    <w:rsid w:val="0043294B"/>
    <w:rsid w:val="004403E5"/>
    <w:rsid w:val="004522A0"/>
    <w:rsid w:val="00467BD8"/>
    <w:rsid w:val="00481CAA"/>
    <w:rsid w:val="00483FA2"/>
    <w:rsid w:val="0049244B"/>
    <w:rsid w:val="00492BBA"/>
    <w:rsid w:val="004A148D"/>
    <w:rsid w:val="004A62D1"/>
    <w:rsid w:val="004A730E"/>
    <w:rsid w:val="004C0301"/>
    <w:rsid w:val="004E7133"/>
    <w:rsid w:val="00501443"/>
    <w:rsid w:val="005017F1"/>
    <w:rsid w:val="0051622C"/>
    <w:rsid w:val="00526AF2"/>
    <w:rsid w:val="00527CF9"/>
    <w:rsid w:val="005323B9"/>
    <w:rsid w:val="00534D8D"/>
    <w:rsid w:val="005953D9"/>
    <w:rsid w:val="005A100D"/>
    <w:rsid w:val="005A1556"/>
    <w:rsid w:val="005C1823"/>
    <w:rsid w:val="005C3FF5"/>
    <w:rsid w:val="005C6AB7"/>
    <w:rsid w:val="005D409E"/>
    <w:rsid w:val="005D5D20"/>
    <w:rsid w:val="005E3DAB"/>
    <w:rsid w:val="005E4CCB"/>
    <w:rsid w:val="005E5809"/>
    <w:rsid w:val="005F7587"/>
    <w:rsid w:val="006016EF"/>
    <w:rsid w:val="0061047B"/>
    <w:rsid w:val="00611DEF"/>
    <w:rsid w:val="00652352"/>
    <w:rsid w:val="00693F2C"/>
    <w:rsid w:val="00696EC0"/>
    <w:rsid w:val="006C7CE1"/>
    <w:rsid w:val="006D1F86"/>
    <w:rsid w:val="006E40A3"/>
    <w:rsid w:val="006E4C62"/>
    <w:rsid w:val="006F2788"/>
    <w:rsid w:val="00703C80"/>
    <w:rsid w:val="00734604"/>
    <w:rsid w:val="00752ACF"/>
    <w:rsid w:val="0076401C"/>
    <w:rsid w:val="00774136"/>
    <w:rsid w:val="00787283"/>
    <w:rsid w:val="007A44DC"/>
    <w:rsid w:val="007A5C1B"/>
    <w:rsid w:val="007D6EB6"/>
    <w:rsid w:val="007E06C7"/>
    <w:rsid w:val="007E7C0F"/>
    <w:rsid w:val="007F07DC"/>
    <w:rsid w:val="007F0AF4"/>
    <w:rsid w:val="007F5A71"/>
    <w:rsid w:val="00821932"/>
    <w:rsid w:val="0082341B"/>
    <w:rsid w:val="00825014"/>
    <w:rsid w:val="00825174"/>
    <w:rsid w:val="008344DA"/>
    <w:rsid w:val="008409EB"/>
    <w:rsid w:val="008452EE"/>
    <w:rsid w:val="0085166F"/>
    <w:rsid w:val="00864B7A"/>
    <w:rsid w:val="008744E9"/>
    <w:rsid w:val="008765D7"/>
    <w:rsid w:val="00877847"/>
    <w:rsid w:val="0088129D"/>
    <w:rsid w:val="00881D5B"/>
    <w:rsid w:val="00882C26"/>
    <w:rsid w:val="00883BF6"/>
    <w:rsid w:val="008A0DEE"/>
    <w:rsid w:val="008A3E92"/>
    <w:rsid w:val="008A6DFD"/>
    <w:rsid w:val="008A7375"/>
    <w:rsid w:val="008B1FE8"/>
    <w:rsid w:val="008F3298"/>
    <w:rsid w:val="00902FC7"/>
    <w:rsid w:val="00903675"/>
    <w:rsid w:val="00905124"/>
    <w:rsid w:val="00934086"/>
    <w:rsid w:val="00993307"/>
    <w:rsid w:val="009A5B9D"/>
    <w:rsid w:val="009B127C"/>
    <w:rsid w:val="009C25D7"/>
    <w:rsid w:val="009D2E2D"/>
    <w:rsid w:val="009F0693"/>
    <w:rsid w:val="009F0DD0"/>
    <w:rsid w:val="00A01821"/>
    <w:rsid w:val="00A03213"/>
    <w:rsid w:val="00A0598A"/>
    <w:rsid w:val="00A2779C"/>
    <w:rsid w:val="00A31DA2"/>
    <w:rsid w:val="00A41700"/>
    <w:rsid w:val="00A61D58"/>
    <w:rsid w:val="00A62FA6"/>
    <w:rsid w:val="00A71978"/>
    <w:rsid w:val="00A73242"/>
    <w:rsid w:val="00A745CD"/>
    <w:rsid w:val="00AA229A"/>
    <w:rsid w:val="00AB6C9B"/>
    <w:rsid w:val="00AC072C"/>
    <w:rsid w:val="00AC2DC0"/>
    <w:rsid w:val="00AF0B47"/>
    <w:rsid w:val="00B0732B"/>
    <w:rsid w:val="00B37C23"/>
    <w:rsid w:val="00B42D8C"/>
    <w:rsid w:val="00B433B4"/>
    <w:rsid w:val="00B440F3"/>
    <w:rsid w:val="00B45DA7"/>
    <w:rsid w:val="00B671CB"/>
    <w:rsid w:val="00B72BE7"/>
    <w:rsid w:val="00B73070"/>
    <w:rsid w:val="00B82252"/>
    <w:rsid w:val="00B825C3"/>
    <w:rsid w:val="00B96CF9"/>
    <w:rsid w:val="00BD43E3"/>
    <w:rsid w:val="00BE2D49"/>
    <w:rsid w:val="00C02E7D"/>
    <w:rsid w:val="00C2357F"/>
    <w:rsid w:val="00C3116E"/>
    <w:rsid w:val="00C63ACD"/>
    <w:rsid w:val="00C66C29"/>
    <w:rsid w:val="00C66F9F"/>
    <w:rsid w:val="00C84B1B"/>
    <w:rsid w:val="00C853EF"/>
    <w:rsid w:val="00C94000"/>
    <w:rsid w:val="00CD4666"/>
    <w:rsid w:val="00CE6301"/>
    <w:rsid w:val="00CE7CED"/>
    <w:rsid w:val="00CF25BC"/>
    <w:rsid w:val="00D139D5"/>
    <w:rsid w:val="00D3113F"/>
    <w:rsid w:val="00D51094"/>
    <w:rsid w:val="00D76651"/>
    <w:rsid w:val="00DB3B9E"/>
    <w:rsid w:val="00DB6D64"/>
    <w:rsid w:val="00DC667B"/>
    <w:rsid w:val="00DD1D52"/>
    <w:rsid w:val="00DF4779"/>
    <w:rsid w:val="00E028AA"/>
    <w:rsid w:val="00E03FEA"/>
    <w:rsid w:val="00E041DF"/>
    <w:rsid w:val="00E21032"/>
    <w:rsid w:val="00E231C3"/>
    <w:rsid w:val="00E34191"/>
    <w:rsid w:val="00E445DB"/>
    <w:rsid w:val="00E46BF4"/>
    <w:rsid w:val="00E532AC"/>
    <w:rsid w:val="00E54BCB"/>
    <w:rsid w:val="00E5690C"/>
    <w:rsid w:val="00E84162"/>
    <w:rsid w:val="00E8426C"/>
    <w:rsid w:val="00E92429"/>
    <w:rsid w:val="00E97DEE"/>
    <w:rsid w:val="00EC07C0"/>
    <w:rsid w:val="00EF315B"/>
    <w:rsid w:val="00F07698"/>
    <w:rsid w:val="00F46AAE"/>
    <w:rsid w:val="00F618D1"/>
    <w:rsid w:val="00F64AEA"/>
    <w:rsid w:val="00F7261E"/>
    <w:rsid w:val="00F83B9B"/>
    <w:rsid w:val="00F94587"/>
    <w:rsid w:val="00F96DCF"/>
    <w:rsid w:val="00FA4C4B"/>
    <w:rsid w:val="00FD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B9F78"/>
  <w15:chartTrackingRefBased/>
  <w15:docId w15:val="{4318B374-E9E7-4F7C-9D3C-AF1689D2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DAB"/>
    <w:pPr>
      <w:spacing w:after="0" w:line="240" w:lineRule="auto"/>
    </w:pPr>
    <w:rPr>
      <w:rFonts w:ascii="Calibri" w:hAnsi="Calibri" w:cs="Calibri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4DC"/>
    <w:pPr>
      <w:keepNext/>
      <w:keepLines/>
      <w:spacing w:before="240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2352"/>
    <w:pPr>
      <w:keepNext/>
      <w:keepLines/>
      <w:spacing w:before="2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4D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2352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NoSpacing">
    <w:name w:val="No Spacing"/>
    <w:uiPriority w:val="1"/>
    <w:qFormat/>
    <w:rsid w:val="003B4EB4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B211F"/>
    <w:pPr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B211F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table" w:styleId="TableGrid">
    <w:name w:val="Table Grid"/>
    <w:basedOn w:val="TableNormal"/>
    <w:uiPriority w:val="39"/>
    <w:rsid w:val="007F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3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Durrer</dc:creator>
  <cp:keywords/>
  <dc:description/>
  <cp:lastModifiedBy>Cody Durrer</cp:lastModifiedBy>
  <cp:revision>2</cp:revision>
  <dcterms:created xsi:type="dcterms:W3CDTF">2019-08-06T18:39:00Z</dcterms:created>
  <dcterms:modified xsi:type="dcterms:W3CDTF">2019-08-06T18:39:00Z</dcterms:modified>
</cp:coreProperties>
</file>